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8"/>
          <w:szCs w:val="28"/>
          <w:u w:val="single"/>
          <w:lang w:val="en-US"/>
        </w:rPr>
      </w:pPr>
      <w:r>
        <w:rPr>
          <w:b/>
          <w:u w:val="single"/>
          <w:lang w:val="en-US"/>
        </w:rPr>
        <w:t>Additional File 1: Search Strategies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  <w:t>MEDLINE and Embase: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exp Physicians/ use mesz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exp Physician/ use emez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(general practitioner? or medical practitioner? or physician? or clinician? or doctor?).tw.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(gp or gps).tw.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(health care provider? or healthcare provider?).tw.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(health care practitioner? or healthcare practitioner?).tw.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(health care professional? or healthcare professional?).tw.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Primary Health Care/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primary medical care/ use emez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General Practice/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Family Practice/ use mesz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(primary care or primary medical care or primary health care or primary healthcare).tw.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general practice.tw.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family practice.tw.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or/1-14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Decision Making/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exp Clinical Decision Making/ use emez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exp Medical Decision Making/ use emez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Judgment/ use mesz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Problem solving/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(decision making or judg?ment or problem solving or reasoning).tw.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((clinical or medical) adj3 (decision making or decision? or judg?ment? or problem solving or reasoning)).tw.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((research or measure or assess) adj3 (decision? or judg?ment?)).tw.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((research or measure or assess) adj3 (clinical or medical) adj3 (decision? or judg?ment?)).tw.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((treat$ or therap$) adj3 (decision? or judg?ment? or strategy or strategies)).tw.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((diagnos$ or management) adj3 (decision? or judg?ment? or strategy or strategies)).tw.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or/16-26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vignette/ use emez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simulation/ use emez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(vignette? or scenario? or simulation?).tw.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((patient or clinical or case or written) adj3 (vignette? or scenario? or description? or simulation?)).tw.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(hypothetical patient? or hypothetical case? or hypothetical scenario?).tw.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((behavio?r? or behavioural or case? or patient?) adj3 (simulate or simulation)).tw.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((proxy or measure) adj3 clinical behavio?r?).tw.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((proxy or measure) adj3 medical behavio?r?).tw.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patient management problem?.tw.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case history questionnaire?.tw.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paper case?.tw.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(case history or case histories).tw.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judg?ment case?.tw.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or/28-40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15 and 27 and 41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(review or letter or comment or editorial).pt.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42 not 43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(animals/ or nonhuman/) not humans/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44 not 45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remove duplicates from 46</w:t>
      </w:r>
    </w:p>
    <w:p>
      <w:pPr>
        <w:pStyle w:val="Normal"/>
        <w:spacing w:lineRule="auto" w:line="360" w:before="280" w:after="200"/>
        <w:rPr>
          <w:i/>
          <w:i/>
          <w:lang w:val="en-US"/>
        </w:rPr>
      </w:pPr>
      <w:r>
        <w:rPr>
          <w:i/>
          <w:lang w:val="en-US"/>
        </w:rPr>
        <w:t>Cochrane Library: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MeSH descriptor Physicians explode all trees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physician or "general practitioner" or clinician or "medical practitioner" or doctor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gp or gps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"health-care practitioner" or "healthcare practitioner"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"health-care provider" or "healthcare provider"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"health-care professional" or "healthcare professional"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MeSH descriptor Primary Health Care, this term only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MeSH descriptor General Practice explode all trees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"primary care" or "primary medical care" or "primary health-care" or "primary healthcare"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"general practice" or "family practice"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(#1 OR #2 OR #3 OR #4 OR #5 OR #6 OR #7 OR #8 OR #9 OR #10)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MeSH descriptor Decision Making explode all trees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MeSH descriptor Judgment, this term only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MeSH descriptor Problem Solving, this term only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"decision making" or judgement or judgment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"problem solving" or reasoning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(clinical or medical) NEAR/3 ("decision making" or decision or judgement or judgment or "problem solving" or reasoning)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(research or measure or assess) NEAR/3 (decision or judgement or judgment)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(research or measure or assess) NEAR/3 (clinical or medical) NEAR/3 (decision or judgement or judgment)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(treat* or therap*) NEAR/3 (decision or judgement or judgment or strategy)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(diagnos* or management) NEAR/3 (decision or judgement or judgment or strategy)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(#12 OR #13 OR #14 OR #15 OR #16 OR #17 OR #18 OR #19 OR #20 OR #21)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MeSH descriptor Patient Simulation, this term only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vignette or scenario or simulation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(patient or clinical or case or written) NEAR/3 (vignette or scenario or description or simulation)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"hypothetical patient" or "hypothetical case" or "hypothetical scenario"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(behavior or behaviour or behavioral or behavioural or case or patient) NEAR/3 (simulate or simulation)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"case history questionnaire"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"paper case" or "case history" or "judgement case" or "judgment case"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(#23 OR #24 OR #25 OR #26 OR #27 OR #28 OR #29)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(#11 AND #22 AND #30)</w:t>
      </w:r>
    </w:p>
    <w:p>
      <w:pPr>
        <w:pStyle w:val="Normal"/>
        <w:spacing w:lineRule="auto" w:line="360" w:before="280" w:after="200"/>
        <w:rPr>
          <w:i/>
          <w:i/>
          <w:lang w:val="en-US"/>
        </w:rPr>
      </w:pPr>
      <w:r>
        <w:rPr>
          <w:i/>
          <w:lang w:val="en-US"/>
        </w:rPr>
        <w:t>PsycINFO: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DE "Physicians" OR DE "Family Physicians" OR DE "General Practitioners" OR DE "Gynecologists" OR DE "Internists" OR DE "Neurologists" OR DE "Obstetricians" OR DE "Pathologists" OR DE "Pediatricians" OR DE "Psychiatrists" OR DE "Surgeons"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DE "Clinicians"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X general practitioner OR TX gp OR TX medical practitioner OR TX physician OR TX clinician OR TX doctor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X health-care provider OR TX healthcare provider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X health-care practitioner OR TX healthcare practitioner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X health-care professional OR TX healthcare professional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DE "Primary Health Care"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X primary care OR TX primary medical care OR TX primary health-care OR TX primary healthcare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X general practice OR TX family practice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S1 or S2 or S3 or S4 or S5 or S6 or S7 or S8 or S9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DE "Decision Making" OR DE "Choice Behavior"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DE "Judgment" OR DE "Clinical Judgment (Not Diagnosis)" OR DE "Probability Judgment"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DE "Problem Solving" OR DE "Cognitive Hypothesis Testing" OR DE "Heuristics"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DE "Reasoning" OR DE "Case Based Reasoning"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X decision making OR TX judg#ment OR TX problem solving OR TX reasoning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X (clinical or medical) N3 (decision making or decision or judg#ment or problem solving or reasoning)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X (research or measure or assess) N3 (decision or judg#ment)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X (research or measure or assess) N3 (clinical or medical) N3 (decision or judg#ment)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X (treat* or therap*) N3 (decision or judg#ment or strategy)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X (diagnos* or management) N3 (decision or judg#ment or strategy)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S11 or S12 or S13 or S14 or S15 or S16 or S17 or S18 or S19 or S20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X vignette OR TX scenario OR TX simulation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X (patient or clinical or case or written) N3 (vignette or scenario or description or simulation)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X hypothetical patient OR TX hypothetical case OR TX hypothetical scenario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X (behavio#r or behavioural or case or patient) N3 (simulate or simulation)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X patient management problem OR TX case history questionnaire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X paper case OR TX case history OR TX judg#ment case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X written analogy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X (proxy or measure) N3 (clinical behavio#r)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X (proxy or measure) N3 (medical behavio#r)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S22 or S23 or S24 or S25 or S26 or S27 or S28 or S29 or S30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S10 and S21 and S31</w:t>
      </w:r>
    </w:p>
    <w:p>
      <w:pPr>
        <w:pStyle w:val="Normal"/>
        <w:spacing w:lineRule="auto" w:line="360" w:before="280" w:after="200"/>
        <w:rPr>
          <w:i/>
          <w:i/>
          <w:lang w:val="en-US"/>
        </w:rPr>
      </w:pPr>
      <w:r>
        <w:rPr>
          <w:i/>
          <w:lang w:val="en-US"/>
        </w:rPr>
        <w:t>Web of Science: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TS= (physician$ or clinician$ or "general practitioner" or "general practitioners" or "medical practitioner" or "medical practitioners" or doctor$)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S= (gp or gps) 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S= ("health-care practitioner" or "health-care practitioners" or "healthcare practitioner" or "healthcare practitioners") 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S= ("health-care provider" or "health-care providers" or "healthcare provider" or "healthcare providers") 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S= ("health-care professional" or "health-care professionals" or "healthcare professional" or "healthcare professionals") 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S= ("primary care" or "primary medical care" or "primary health-care" or "primary healthcare") 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S= ("general practice" or "family practice") 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#7 OR #6 OR #5 OR #4 OR #3 OR #2 OR #1 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S= ("decision making" or "medical decision making" or "clinical decision making") 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S= (judg$ment or "problem solving" or reasoning) 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S= ((clinical or medical) NEAR/3 (decision$ or judg$ment$ or "problem solving" or reasoning)) 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>TS= ((research or measure or assess) NEAR/3 (decision$ or judg$ment$))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S= ((research or measure or assess) NEAR/3 (clinical or medical) NEAR/3 (decision$ or judg$ment$)) 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S= ((treat* or therap* or diagnos* or management) NEAR/3 (decision$ or judg$ment$ or strategy or strategies)) 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#14 OR #13 OR #12 OR #11 OR #10 OR #9 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S= ((patient or clinical or case or written) NEAR/3 (vignette$ or scenario$ or simulation$ or description$)) 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S= ("hypothetical patient" or "hypothetical case" or "hypothetical scenario" or "hypothetical patients" or "hypothetical cases" or "hypothetical scenarios") 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S= ("patient management problem" or "patient management problems") 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S= ("case history questionnaire" or "case history questionnaires") 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S= ("paper case" or "case history" or "judg$ment case" or "paper cases" or "case histories" or "judg$ment cases") 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S= (vignette$ or scenario$) 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TS= ((behavio$r* or case$ or patient$) NEAR/3 (simulate or simulation)) 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#22 OR #21 OR #20 OR #19 OR #18 OR #17 OR #16 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rPr>
          <w:lang w:val="en-US"/>
        </w:rPr>
      </w:pPr>
      <w:r>
        <w:rPr>
          <w:lang w:val="en-US"/>
        </w:rPr>
        <w:t xml:space="preserve">#23 AND #15 AND #8 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/>
    </w:rPr>
  </w:style>
  <w:style w:type="character" w:styleId="FooterChar">
    <w:name w:val="Footer Char"/>
    <w:qFormat/>
    <w:rPr>
      <w:rFonts w:eastAsia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30T08:13:00Z</dcterms:created>
  <dc:creator>Nicola</dc:creator>
  <dc:description/>
  <cp:keywords/>
  <dc:language>en-US</dc:language>
  <cp:lastModifiedBy>Abella, Jerard Dave</cp:lastModifiedBy>
  <dcterms:modified xsi:type="dcterms:W3CDTF">2014-12-05T22:36:00Z</dcterms:modified>
  <cp:revision>4</cp:revision>
  <dc:subject/>
  <dc:title/>
</cp:coreProperties>
</file>